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0EB0E" w14:textId="652B78AE" w:rsidR="00783FD2" w:rsidRDefault="00724DCD" w:rsidP="00C55500">
      <w:pPr>
        <w:spacing w:line="480" w:lineRule="auto"/>
        <w:rPr>
          <w:lang w:val="en-US"/>
        </w:rPr>
      </w:pPr>
      <w:r>
        <w:rPr>
          <w:b/>
          <w:lang w:val="en-GB"/>
        </w:rPr>
        <w:t>S1 Table</w:t>
      </w:r>
      <w:r w:rsidR="00783FD2">
        <w:rPr>
          <w:b/>
          <w:lang w:val="en-GB"/>
        </w:rPr>
        <w:t xml:space="preserve">: </w:t>
      </w:r>
      <w:r w:rsidR="00783FD2">
        <w:rPr>
          <w:lang w:val="en-US"/>
        </w:rPr>
        <w:t xml:space="preserve">Specification of underlying diseases in control GSD (group 0), </w:t>
      </w:r>
      <w:r w:rsidR="00783FD2" w:rsidRPr="00BF02FF">
        <w:rPr>
          <w:lang w:val="en-US"/>
        </w:rPr>
        <w:t>untreated dwarfs (</w:t>
      </w:r>
      <w:r w:rsidR="00783FD2">
        <w:rPr>
          <w:lang w:val="en-US"/>
        </w:rPr>
        <w:t>group 1</w:t>
      </w:r>
      <w:r w:rsidR="00783FD2" w:rsidRPr="00BF02FF">
        <w:rPr>
          <w:lang w:val="en-US"/>
        </w:rPr>
        <w:t xml:space="preserve">), dwarfs treated with </w:t>
      </w:r>
      <w:r w:rsidR="00783FD2">
        <w:rPr>
          <w:lang w:val="en-US"/>
        </w:rPr>
        <w:t>levothyroxine</w:t>
      </w:r>
      <w:r w:rsidR="00783FD2" w:rsidRPr="00BF02FF">
        <w:rPr>
          <w:lang w:val="en-US"/>
        </w:rPr>
        <w:t xml:space="preserve"> (</w:t>
      </w:r>
      <w:r w:rsidR="00783FD2">
        <w:rPr>
          <w:lang w:val="en-US"/>
        </w:rPr>
        <w:t>group 2</w:t>
      </w:r>
      <w:r w:rsidR="00783FD2" w:rsidRPr="00BF02FF">
        <w:rPr>
          <w:lang w:val="en-US"/>
        </w:rPr>
        <w:t xml:space="preserve">), </w:t>
      </w:r>
      <w:r w:rsidR="00783FD2">
        <w:rPr>
          <w:lang w:val="en-US"/>
        </w:rPr>
        <w:t xml:space="preserve">and </w:t>
      </w:r>
      <w:r w:rsidR="00783FD2" w:rsidRPr="00BF02FF">
        <w:rPr>
          <w:lang w:val="en-US"/>
        </w:rPr>
        <w:t xml:space="preserve">dwarfs treated with </w:t>
      </w:r>
      <w:r w:rsidR="00783FD2">
        <w:rPr>
          <w:lang w:val="en-US"/>
        </w:rPr>
        <w:t>levothyroxine</w:t>
      </w:r>
      <w:r w:rsidR="00783FD2" w:rsidRPr="00BF02FF">
        <w:rPr>
          <w:lang w:val="en-US"/>
        </w:rPr>
        <w:t xml:space="preserve"> and </w:t>
      </w:r>
      <w:r w:rsidR="00783FD2">
        <w:rPr>
          <w:lang w:val="en-US"/>
        </w:rPr>
        <w:t>progestogens</w:t>
      </w:r>
      <w:r w:rsidR="00783FD2" w:rsidRPr="00BF02FF">
        <w:rPr>
          <w:lang w:val="en-US"/>
        </w:rPr>
        <w:t xml:space="preserve"> or GH (</w:t>
      </w:r>
      <w:r w:rsidR="00783FD2">
        <w:rPr>
          <w:lang w:val="en-US"/>
        </w:rPr>
        <w:t>group 3</w:t>
      </w:r>
      <w:r w:rsidR="00783FD2" w:rsidRPr="00BF02FF">
        <w:rPr>
          <w:lang w:val="en-US"/>
        </w:rPr>
        <w:t>)</w:t>
      </w:r>
      <w:r w:rsidR="00783FD2">
        <w:rPr>
          <w:lang w:val="en-US"/>
        </w:rPr>
        <w:t>.</w:t>
      </w:r>
    </w:p>
    <w:p w14:paraId="4FC19E26" w14:textId="77777777" w:rsidR="00724DCD" w:rsidRPr="0062280F" w:rsidRDefault="00724DCD" w:rsidP="00783FD2">
      <w:pPr>
        <w:rPr>
          <w:lang w:val="en-US"/>
        </w:rPr>
      </w:pPr>
    </w:p>
    <w:p w14:paraId="1D2894E6" w14:textId="10EF703F" w:rsidR="00A95A22" w:rsidRDefault="00A95A22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843"/>
        <w:gridCol w:w="1701"/>
        <w:gridCol w:w="1837"/>
      </w:tblGrid>
      <w:tr w:rsidR="00783FD2" w14:paraId="3AC503B3" w14:textId="77777777" w:rsidTr="00177F0A">
        <w:tc>
          <w:tcPr>
            <w:tcW w:w="1980" w:type="dxa"/>
          </w:tcPr>
          <w:p w14:paraId="5F6A1AA2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Specification of diseases</w:t>
            </w:r>
          </w:p>
        </w:tc>
        <w:tc>
          <w:tcPr>
            <w:tcW w:w="1701" w:type="dxa"/>
          </w:tcPr>
          <w:p w14:paraId="048C9F95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Group 0</w:t>
            </w:r>
          </w:p>
        </w:tc>
        <w:tc>
          <w:tcPr>
            <w:tcW w:w="1843" w:type="dxa"/>
          </w:tcPr>
          <w:p w14:paraId="21D2CBBB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Group 1</w:t>
            </w:r>
          </w:p>
          <w:p w14:paraId="2EDE8C0B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AAF43EF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Group 2</w:t>
            </w:r>
          </w:p>
          <w:p w14:paraId="20CDFBAC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193CB2C7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Group 3</w:t>
            </w:r>
          </w:p>
          <w:p w14:paraId="48A34619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83FD2" w14:paraId="7AD02EA6" w14:textId="77777777" w:rsidTr="00177F0A">
        <w:tc>
          <w:tcPr>
            <w:tcW w:w="1980" w:type="dxa"/>
          </w:tcPr>
          <w:p w14:paraId="332BC2F8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Dermatologic</w:t>
            </w:r>
          </w:p>
        </w:tc>
        <w:tc>
          <w:tcPr>
            <w:tcW w:w="1701" w:type="dxa"/>
          </w:tcPr>
          <w:p w14:paraId="30E36EE0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14</w:t>
            </w:r>
          </w:p>
        </w:tc>
        <w:tc>
          <w:tcPr>
            <w:tcW w:w="1843" w:type="dxa"/>
          </w:tcPr>
          <w:p w14:paraId="2021457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4</w:t>
            </w:r>
          </w:p>
        </w:tc>
        <w:tc>
          <w:tcPr>
            <w:tcW w:w="1701" w:type="dxa"/>
          </w:tcPr>
          <w:p w14:paraId="3773BC8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14</w:t>
            </w:r>
          </w:p>
        </w:tc>
        <w:tc>
          <w:tcPr>
            <w:tcW w:w="1837" w:type="dxa"/>
          </w:tcPr>
          <w:p w14:paraId="6E13708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5</w:t>
            </w:r>
          </w:p>
        </w:tc>
      </w:tr>
      <w:tr w:rsidR="00783FD2" w:rsidRPr="00724DCD" w14:paraId="498049D0" w14:textId="77777777" w:rsidTr="00177F0A">
        <w:tc>
          <w:tcPr>
            <w:tcW w:w="1980" w:type="dxa"/>
          </w:tcPr>
          <w:p w14:paraId="1F9A8739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Alopecia</w:t>
            </w:r>
          </w:p>
        </w:tc>
        <w:tc>
          <w:tcPr>
            <w:tcW w:w="1701" w:type="dxa"/>
          </w:tcPr>
          <w:p w14:paraId="0642655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C37311F" w14:textId="77777777" w:rsidR="00783FD2" w:rsidRPr="00177F0A" w:rsidRDefault="00783FD2" w:rsidP="00177F0A">
            <w:pPr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 (one also had pyoderma)</w:t>
            </w:r>
          </w:p>
        </w:tc>
        <w:tc>
          <w:tcPr>
            <w:tcW w:w="1701" w:type="dxa"/>
          </w:tcPr>
          <w:p w14:paraId="2C643CAB" w14:textId="1B0FF6E2" w:rsidR="00783FD2" w:rsidRPr="00177F0A" w:rsidRDefault="00783FD2" w:rsidP="00177F0A">
            <w:pPr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 xml:space="preserve">3 (one </w:t>
            </w:r>
            <w:r w:rsidR="00834D30">
              <w:rPr>
                <w:sz w:val="20"/>
                <w:szCs w:val="20"/>
                <w:lang w:val="en-GB"/>
              </w:rPr>
              <w:t xml:space="preserve">also had a </w:t>
            </w:r>
            <w:r w:rsidRPr="00177F0A">
              <w:rPr>
                <w:sz w:val="20"/>
                <w:szCs w:val="20"/>
                <w:lang w:val="en-GB"/>
              </w:rPr>
              <w:t>history of pyoderma and 1</w:t>
            </w:r>
            <w:r w:rsidR="001937D9">
              <w:rPr>
                <w:sz w:val="20"/>
                <w:szCs w:val="20"/>
                <w:lang w:val="en-GB"/>
              </w:rPr>
              <w:t xml:space="preserve"> </w:t>
            </w:r>
            <w:r w:rsidR="00834D30">
              <w:rPr>
                <w:sz w:val="20"/>
                <w:szCs w:val="20"/>
                <w:lang w:val="en-GB"/>
              </w:rPr>
              <w:t>had</w:t>
            </w:r>
            <w:r w:rsidRPr="00177F0A">
              <w:rPr>
                <w:sz w:val="20"/>
                <w:szCs w:val="20"/>
                <w:lang w:val="en-GB"/>
              </w:rPr>
              <w:t xml:space="preserve"> current pyoderma)</w:t>
            </w:r>
          </w:p>
        </w:tc>
        <w:tc>
          <w:tcPr>
            <w:tcW w:w="1837" w:type="dxa"/>
          </w:tcPr>
          <w:p w14:paraId="1C782DC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799DA66C" w14:textId="77777777" w:rsidTr="00177F0A">
        <w:tc>
          <w:tcPr>
            <w:tcW w:w="1980" w:type="dxa"/>
          </w:tcPr>
          <w:p w14:paraId="599C7E56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Pyoderma</w:t>
            </w:r>
          </w:p>
        </w:tc>
        <w:tc>
          <w:tcPr>
            <w:tcW w:w="1701" w:type="dxa"/>
          </w:tcPr>
          <w:p w14:paraId="63A797E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</w:tcPr>
          <w:p w14:paraId="2F7BAA5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3642F6F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37" w:type="dxa"/>
          </w:tcPr>
          <w:p w14:paraId="42094B6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</w:tr>
      <w:tr w:rsidR="00783FD2" w14:paraId="29278C55" w14:textId="77777777" w:rsidTr="00177F0A">
        <w:tc>
          <w:tcPr>
            <w:tcW w:w="1980" w:type="dxa"/>
          </w:tcPr>
          <w:p w14:paraId="30066370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Anal fistulas</w:t>
            </w:r>
          </w:p>
        </w:tc>
        <w:tc>
          <w:tcPr>
            <w:tcW w:w="1701" w:type="dxa"/>
          </w:tcPr>
          <w:p w14:paraId="0021903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22A731C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32C786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5C14E87B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19D8F8B4" w14:textId="77777777" w:rsidTr="00177F0A">
        <w:tc>
          <w:tcPr>
            <w:tcW w:w="1980" w:type="dxa"/>
          </w:tcPr>
          <w:p w14:paraId="6D3F5498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Allergy/Atopy</w:t>
            </w:r>
          </w:p>
        </w:tc>
        <w:tc>
          <w:tcPr>
            <w:tcW w:w="1701" w:type="dxa"/>
          </w:tcPr>
          <w:p w14:paraId="319D428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790D2F4B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9DC47A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62B6CCBA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5E1FB83F" w14:textId="77777777" w:rsidTr="00177F0A">
        <w:tc>
          <w:tcPr>
            <w:tcW w:w="1980" w:type="dxa"/>
          </w:tcPr>
          <w:p w14:paraId="33C9D1E8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01" w:type="dxa"/>
          </w:tcPr>
          <w:p w14:paraId="608673D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843" w:type="dxa"/>
          </w:tcPr>
          <w:p w14:paraId="2115FE2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3C40737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837" w:type="dxa"/>
          </w:tcPr>
          <w:p w14:paraId="7255BC2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2</w:t>
            </w:r>
          </w:p>
        </w:tc>
      </w:tr>
      <w:tr w:rsidR="00783FD2" w14:paraId="0C58A314" w14:textId="77777777" w:rsidTr="00177F0A">
        <w:tc>
          <w:tcPr>
            <w:tcW w:w="1980" w:type="dxa"/>
          </w:tcPr>
          <w:p w14:paraId="01EC3CCE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Orthopedic</w:t>
            </w:r>
          </w:p>
        </w:tc>
        <w:tc>
          <w:tcPr>
            <w:tcW w:w="1701" w:type="dxa"/>
          </w:tcPr>
          <w:p w14:paraId="5EE55E3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21</w:t>
            </w:r>
          </w:p>
        </w:tc>
        <w:tc>
          <w:tcPr>
            <w:tcW w:w="1843" w:type="dxa"/>
          </w:tcPr>
          <w:p w14:paraId="205D14D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2</w:t>
            </w:r>
          </w:p>
        </w:tc>
        <w:tc>
          <w:tcPr>
            <w:tcW w:w="1701" w:type="dxa"/>
          </w:tcPr>
          <w:p w14:paraId="2DF656C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3</w:t>
            </w:r>
          </w:p>
        </w:tc>
        <w:tc>
          <w:tcPr>
            <w:tcW w:w="1837" w:type="dxa"/>
          </w:tcPr>
          <w:p w14:paraId="5E6CBB4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6</w:t>
            </w:r>
          </w:p>
        </w:tc>
      </w:tr>
      <w:tr w:rsidR="00783FD2" w14:paraId="40F12494" w14:textId="77777777" w:rsidTr="00177F0A">
        <w:tc>
          <w:tcPr>
            <w:tcW w:w="1980" w:type="dxa"/>
          </w:tcPr>
          <w:p w14:paraId="3F74F069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Degenerative joint disease</w:t>
            </w:r>
          </w:p>
        </w:tc>
        <w:tc>
          <w:tcPr>
            <w:tcW w:w="1701" w:type="dxa"/>
          </w:tcPr>
          <w:p w14:paraId="0437C430" w14:textId="77777777" w:rsidR="00783FD2" w:rsidRPr="00177F0A" w:rsidRDefault="00783FD2" w:rsidP="00177F0A">
            <w:pPr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6 (three also had spondylosis)</w:t>
            </w:r>
          </w:p>
        </w:tc>
        <w:tc>
          <w:tcPr>
            <w:tcW w:w="1843" w:type="dxa"/>
          </w:tcPr>
          <w:p w14:paraId="6A6E2952" w14:textId="77777777" w:rsidR="00783FD2" w:rsidRPr="00177F0A" w:rsidRDefault="00783FD2" w:rsidP="00177F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F341E5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2D7D74A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</w:tr>
      <w:tr w:rsidR="00783FD2" w14:paraId="108DAB41" w14:textId="77777777" w:rsidTr="00177F0A">
        <w:tc>
          <w:tcPr>
            <w:tcW w:w="1980" w:type="dxa"/>
          </w:tcPr>
          <w:p w14:paraId="7E15098B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Incomplete ossification</w:t>
            </w:r>
            <w:r>
              <w:rPr>
                <w:sz w:val="20"/>
                <w:szCs w:val="20"/>
                <w:lang w:val="en-GB"/>
              </w:rPr>
              <w:t xml:space="preserve"> of atlas</w:t>
            </w:r>
          </w:p>
        </w:tc>
        <w:tc>
          <w:tcPr>
            <w:tcW w:w="1701" w:type="dxa"/>
          </w:tcPr>
          <w:p w14:paraId="081C1A27" w14:textId="77777777" w:rsidR="00783FD2" w:rsidRPr="00177F0A" w:rsidRDefault="00783FD2" w:rsidP="00177F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923F900" w14:textId="77777777" w:rsidR="00783FD2" w:rsidRPr="00177F0A" w:rsidRDefault="00783FD2" w:rsidP="00177F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4143CA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37" w:type="dxa"/>
          </w:tcPr>
          <w:p w14:paraId="0766DF35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4</w:t>
            </w:r>
          </w:p>
        </w:tc>
      </w:tr>
      <w:tr w:rsidR="00783FD2" w14:paraId="112FEA88" w14:textId="77777777" w:rsidTr="00177F0A">
        <w:tc>
          <w:tcPr>
            <w:tcW w:w="1980" w:type="dxa"/>
          </w:tcPr>
          <w:p w14:paraId="25EF9C87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Dysplasia</w:t>
            </w:r>
          </w:p>
        </w:tc>
        <w:tc>
          <w:tcPr>
            <w:tcW w:w="1701" w:type="dxa"/>
          </w:tcPr>
          <w:p w14:paraId="7454BE8E" w14:textId="77777777" w:rsidR="00783FD2" w:rsidRPr="00177F0A" w:rsidRDefault="00783FD2" w:rsidP="00177F0A">
            <w:pPr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 (one elbow, two hip)</w:t>
            </w:r>
          </w:p>
        </w:tc>
        <w:tc>
          <w:tcPr>
            <w:tcW w:w="1843" w:type="dxa"/>
          </w:tcPr>
          <w:p w14:paraId="721F53C8" w14:textId="77777777" w:rsidR="00783FD2" w:rsidRPr="00177F0A" w:rsidRDefault="00783FD2" w:rsidP="00177F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6DE05C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7E90B9A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5646DF48" w14:textId="77777777" w:rsidTr="00177F0A">
        <w:tc>
          <w:tcPr>
            <w:tcW w:w="1980" w:type="dxa"/>
          </w:tcPr>
          <w:p w14:paraId="76451E5F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Spondylosis</w:t>
            </w:r>
          </w:p>
        </w:tc>
        <w:tc>
          <w:tcPr>
            <w:tcW w:w="1701" w:type="dxa"/>
          </w:tcPr>
          <w:p w14:paraId="54AB20D7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</w:tcPr>
          <w:p w14:paraId="4417BB8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D82520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6B91DFE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70BCC519" w14:textId="77777777" w:rsidTr="00177F0A">
        <w:tc>
          <w:tcPr>
            <w:tcW w:w="1980" w:type="dxa"/>
          </w:tcPr>
          <w:p w14:paraId="77F0A27F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Disc disease</w:t>
            </w:r>
          </w:p>
        </w:tc>
        <w:tc>
          <w:tcPr>
            <w:tcW w:w="1701" w:type="dxa"/>
          </w:tcPr>
          <w:p w14:paraId="6596DE1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67D21CC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2A7AA2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75379785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03F8D3AD" w14:textId="77777777" w:rsidTr="00177F0A">
        <w:tc>
          <w:tcPr>
            <w:tcW w:w="1980" w:type="dxa"/>
          </w:tcPr>
          <w:p w14:paraId="14E243B3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01" w:type="dxa"/>
          </w:tcPr>
          <w:p w14:paraId="474BE7F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843" w:type="dxa"/>
          </w:tcPr>
          <w:p w14:paraId="460FDD6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</w:tcPr>
          <w:p w14:paraId="69AE9CD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37" w:type="dxa"/>
          </w:tcPr>
          <w:p w14:paraId="6AC4338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</w:tr>
      <w:tr w:rsidR="00783FD2" w14:paraId="06F49D47" w14:textId="77777777" w:rsidTr="00177F0A">
        <w:tc>
          <w:tcPr>
            <w:tcW w:w="1980" w:type="dxa"/>
          </w:tcPr>
          <w:p w14:paraId="7BDD5867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Cardiac</w:t>
            </w:r>
          </w:p>
        </w:tc>
        <w:tc>
          <w:tcPr>
            <w:tcW w:w="1701" w:type="dxa"/>
          </w:tcPr>
          <w:p w14:paraId="75956F56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 xml:space="preserve">n = 5 </w:t>
            </w:r>
          </w:p>
        </w:tc>
        <w:tc>
          <w:tcPr>
            <w:tcW w:w="1843" w:type="dxa"/>
          </w:tcPr>
          <w:p w14:paraId="00DD234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701" w:type="dxa"/>
          </w:tcPr>
          <w:p w14:paraId="3E9EA645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3</w:t>
            </w:r>
          </w:p>
        </w:tc>
        <w:tc>
          <w:tcPr>
            <w:tcW w:w="1837" w:type="dxa"/>
          </w:tcPr>
          <w:p w14:paraId="675D723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3</w:t>
            </w:r>
          </w:p>
        </w:tc>
      </w:tr>
      <w:tr w:rsidR="00783FD2" w14:paraId="4CD2DE10" w14:textId="77777777" w:rsidTr="00177F0A">
        <w:tc>
          <w:tcPr>
            <w:tcW w:w="1980" w:type="dxa"/>
          </w:tcPr>
          <w:p w14:paraId="71425DB8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PDA</w:t>
            </w:r>
          </w:p>
        </w:tc>
        <w:tc>
          <w:tcPr>
            <w:tcW w:w="1701" w:type="dxa"/>
          </w:tcPr>
          <w:p w14:paraId="1A124D2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B2603C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C6B5E0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37" w:type="dxa"/>
          </w:tcPr>
          <w:p w14:paraId="0E040F7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</w:tr>
      <w:tr w:rsidR="00783FD2" w14:paraId="3DC03F89" w14:textId="77777777" w:rsidTr="00177F0A">
        <w:tc>
          <w:tcPr>
            <w:tcW w:w="1980" w:type="dxa"/>
          </w:tcPr>
          <w:p w14:paraId="509DF9BB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Murmur</w:t>
            </w:r>
          </w:p>
        </w:tc>
        <w:tc>
          <w:tcPr>
            <w:tcW w:w="1701" w:type="dxa"/>
          </w:tcPr>
          <w:p w14:paraId="578266A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0AA02B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536263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37" w:type="dxa"/>
          </w:tcPr>
          <w:p w14:paraId="196473E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7015DA41" w14:textId="77777777" w:rsidTr="00177F0A">
        <w:tc>
          <w:tcPr>
            <w:tcW w:w="1980" w:type="dxa"/>
          </w:tcPr>
          <w:p w14:paraId="13524EF4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Tricuspid dysplasia</w:t>
            </w:r>
          </w:p>
        </w:tc>
        <w:tc>
          <w:tcPr>
            <w:tcW w:w="1701" w:type="dxa"/>
          </w:tcPr>
          <w:p w14:paraId="57AB947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6C6CAC4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019AEA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144D2F2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49D7F8D7" w14:textId="77777777" w:rsidTr="00177F0A">
        <w:tc>
          <w:tcPr>
            <w:tcW w:w="1980" w:type="dxa"/>
          </w:tcPr>
          <w:p w14:paraId="1162E494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Valvular insufficiency</w:t>
            </w:r>
          </w:p>
        </w:tc>
        <w:tc>
          <w:tcPr>
            <w:tcW w:w="1701" w:type="dxa"/>
          </w:tcPr>
          <w:p w14:paraId="19E7CA1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6C3FF93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D499E2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3C454E4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37B9E042" w14:textId="77777777" w:rsidTr="00177F0A">
        <w:tc>
          <w:tcPr>
            <w:tcW w:w="1980" w:type="dxa"/>
          </w:tcPr>
          <w:p w14:paraId="7D723927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01" w:type="dxa"/>
          </w:tcPr>
          <w:p w14:paraId="22078056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14D31DC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229965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37" w:type="dxa"/>
          </w:tcPr>
          <w:p w14:paraId="107A1D1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197FB795" w14:textId="77777777" w:rsidTr="00177F0A">
        <w:tc>
          <w:tcPr>
            <w:tcW w:w="1980" w:type="dxa"/>
          </w:tcPr>
          <w:p w14:paraId="70DD0E9A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Neurologic</w:t>
            </w:r>
          </w:p>
        </w:tc>
        <w:tc>
          <w:tcPr>
            <w:tcW w:w="1701" w:type="dxa"/>
          </w:tcPr>
          <w:p w14:paraId="6B8626D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843" w:type="dxa"/>
          </w:tcPr>
          <w:p w14:paraId="148D4B3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701" w:type="dxa"/>
          </w:tcPr>
          <w:p w14:paraId="0B8C5F7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2</w:t>
            </w:r>
          </w:p>
        </w:tc>
        <w:tc>
          <w:tcPr>
            <w:tcW w:w="1837" w:type="dxa"/>
          </w:tcPr>
          <w:p w14:paraId="23373F2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1</w:t>
            </w:r>
          </w:p>
        </w:tc>
      </w:tr>
      <w:tr w:rsidR="00783FD2" w14:paraId="00A20C6E" w14:textId="77777777" w:rsidTr="00177F0A">
        <w:tc>
          <w:tcPr>
            <w:tcW w:w="1980" w:type="dxa"/>
          </w:tcPr>
          <w:p w14:paraId="53B289DF" w14:textId="77777777" w:rsidR="00783FD2" w:rsidRPr="00177F0A" w:rsidRDefault="00783FD2" w:rsidP="00177F0A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Seizures</w:t>
            </w:r>
          </w:p>
        </w:tc>
        <w:tc>
          <w:tcPr>
            <w:tcW w:w="1701" w:type="dxa"/>
          </w:tcPr>
          <w:p w14:paraId="0360197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8BCA6F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85E444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37" w:type="dxa"/>
          </w:tcPr>
          <w:p w14:paraId="736EE70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</w:tr>
      <w:tr w:rsidR="00783FD2" w14:paraId="37495776" w14:textId="77777777" w:rsidTr="00177F0A">
        <w:tc>
          <w:tcPr>
            <w:tcW w:w="1980" w:type="dxa"/>
          </w:tcPr>
          <w:p w14:paraId="63C38870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 xml:space="preserve">Hypermetric </w:t>
            </w:r>
          </w:p>
          <w:p w14:paraId="5F561E88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front legs</w:t>
            </w:r>
          </w:p>
        </w:tc>
        <w:tc>
          <w:tcPr>
            <w:tcW w:w="1701" w:type="dxa"/>
          </w:tcPr>
          <w:p w14:paraId="05DE37A7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909B8E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506D7A6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37" w:type="dxa"/>
          </w:tcPr>
          <w:p w14:paraId="328BC675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1BF51968" w14:textId="77777777" w:rsidTr="00177F0A">
        <w:tc>
          <w:tcPr>
            <w:tcW w:w="1980" w:type="dxa"/>
          </w:tcPr>
          <w:p w14:paraId="13AD255C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lastRenderedPageBreak/>
              <w:t xml:space="preserve">Opthalmologic </w:t>
            </w:r>
          </w:p>
        </w:tc>
        <w:tc>
          <w:tcPr>
            <w:tcW w:w="1701" w:type="dxa"/>
          </w:tcPr>
          <w:p w14:paraId="747EE59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1</w:t>
            </w:r>
          </w:p>
        </w:tc>
        <w:tc>
          <w:tcPr>
            <w:tcW w:w="1843" w:type="dxa"/>
          </w:tcPr>
          <w:p w14:paraId="433A5095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701" w:type="dxa"/>
          </w:tcPr>
          <w:p w14:paraId="2F323AA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2</w:t>
            </w:r>
          </w:p>
        </w:tc>
        <w:tc>
          <w:tcPr>
            <w:tcW w:w="1837" w:type="dxa"/>
          </w:tcPr>
          <w:p w14:paraId="3501AA75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1</w:t>
            </w:r>
          </w:p>
        </w:tc>
      </w:tr>
      <w:tr w:rsidR="00783FD2" w14:paraId="642D7E49" w14:textId="77777777" w:rsidTr="00177F0A">
        <w:tc>
          <w:tcPr>
            <w:tcW w:w="1980" w:type="dxa"/>
          </w:tcPr>
          <w:p w14:paraId="24DC6886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Keratitis</w:t>
            </w:r>
          </w:p>
        </w:tc>
        <w:tc>
          <w:tcPr>
            <w:tcW w:w="1701" w:type="dxa"/>
          </w:tcPr>
          <w:p w14:paraId="36A2A9E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95DF3B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45B8EAB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077D122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</w:tr>
      <w:tr w:rsidR="00783FD2" w14:paraId="70E5FD5A" w14:textId="77777777" w:rsidTr="00177F0A">
        <w:tc>
          <w:tcPr>
            <w:tcW w:w="1980" w:type="dxa"/>
          </w:tcPr>
          <w:p w14:paraId="4052B1DA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01" w:type="dxa"/>
          </w:tcPr>
          <w:p w14:paraId="3F7DD14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58D2B63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6A5F809" w14:textId="77777777" w:rsidR="00783FD2" w:rsidRPr="00177F0A" w:rsidRDefault="00783FD2" w:rsidP="00177F0A">
            <w:pPr>
              <w:tabs>
                <w:tab w:val="center" w:pos="795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37" w:type="dxa"/>
          </w:tcPr>
          <w:p w14:paraId="48293BC0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71F38177" w14:textId="77777777" w:rsidTr="00177F0A">
        <w:tc>
          <w:tcPr>
            <w:tcW w:w="1980" w:type="dxa"/>
          </w:tcPr>
          <w:p w14:paraId="42356646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Gastrointestinal</w:t>
            </w:r>
          </w:p>
        </w:tc>
        <w:tc>
          <w:tcPr>
            <w:tcW w:w="1701" w:type="dxa"/>
          </w:tcPr>
          <w:p w14:paraId="15A15995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4</w:t>
            </w:r>
          </w:p>
        </w:tc>
        <w:tc>
          <w:tcPr>
            <w:tcW w:w="1843" w:type="dxa"/>
          </w:tcPr>
          <w:p w14:paraId="69F66DE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1</w:t>
            </w:r>
          </w:p>
        </w:tc>
        <w:tc>
          <w:tcPr>
            <w:tcW w:w="1701" w:type="dxa"/>
          </w:tcPr>
          <w:p w14:paraId="2DE37A1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3</w:t>
            </w:r>
          </w:p>
        </w:tc>
        <w:tc>
          <w:tcPr>
            <w:tcW w:w="1837" w:type="dxa"/>
          </w:tcPr>
          <w:p w14:paraId="0AD03E5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</w:tr>
      <w:tr w:rsidR="00783FD2" w14:paraId="10583D38" w14:textId="77777777" w:rsidTr="00177F0A">
        <w:tc>
          <w:tcPr>
            <w:tcW w:w="1980" w:type="dxa"/>
          </w:tcPr>
          <w:p w14:paraId="25BA9C7B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Food-responsive</w:t>
            </w:r>
          </w:p>
        </w:tc>
        <w:tc>
          <w:tcPr>
            <w:tcW w:w="1701" w:type="dxa"/>
          </w:tcPr>
          <w:p w14:paraId="0311E40B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606626C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49EB782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696CDC9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7757A9D6" w14:textId="77777777" w:rsidTr="00177F0A">
        <w:tc>
          <w:tcPr>
            <w:tcW w:w="1980" w:type="dxa"/>
          </w:tcPr>
          <w:p w14:paraId="24313A14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Gastric torsion</w:t>
            </w:r>
          </w:p>
        </w:tc>
        <w:tc>
          <w:tcPr>
            <w:tcW w:w="1701" w:type="dxa"/>
          </w:tcPr>
          <w:p w14:paraId="0F8DD59A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4F48419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2095D74" w14:textId="77777777" w:rsidR="00783FD2" w:rsidRPr="00177F0A" w:rsidRDefault="00783FD2" w:rsidP="00177F0A">
            <w:pPr>
              <w:tabs>
                <w:tab w:val="center" w:pos="795"/>
              </w:tabs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5C5300E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7067B8B8" w14:textId="77777777" w:rsidTr="00177F0A">
        <w:tc>
          <w:tcPr>
            <w:tcW w:w="1980" w:type="dxa"/>
          </w:tcPr>
          <w:p w14:paraId="791B6ED9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01" w:type="dxa"/>
          </w:tcPr>
          <w:p w14:paraId="2C7881A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611CEA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4311231" w14:textId="77777777" w:rsidR="00783FD2" w:rsidRPr="00177F0A" w:rsidRDefault="00783FD2" w:rsidP="00177F0A">
            <w:pPr>
              <w:tabs>
                <w:tab w:val="center" w:pos="795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37" w:type="dxa"/>
          </w:tcPr>
          <w:p w14:paraId="3993A68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175568C9" w14:textId="77777777" w:rsidTr="00177F0A">
        <w:tc>
          <w:tcPr>
            <w:tcW w:w="1980" w:type="dxa"/>
          </w:tcPr>
          <w:p w14:paraId="56264F79" w14:textId="77777777" w:rsidR="00783FD2" w:rsidRPr="00721F59" w:rsidRDefault="00783FD2" w:rsidP="00177F0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21F59">
              <w:rPr>
                <w:b/>
                <w:bCs/>
                <w:sz w:val="20"/>
                <w:szCs w:val="20"/>
                <w:lang w:val="en-GB"/>
              </w:rPr>
              <w:t>Endocrine (besides dwarfism)</w:t>
            </w:r>
          </w:p>
        </w:tc>
        <w:tc>
          <w:tcPr>
            <w:tcW w:w="1701" w:type="dxa"/>
          </w:tcPr>
          <w:p w14:paraId="16C3ACB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4</w:t>
            </w:r>
          </w:p>
        </w:tc>
        <w:tc>
          <w:tcPr>
            <w:tcW w:w="1843" w:type="dxa"/>
          </w:tcPr>
          <w:p w14:paraId="6BC51D66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701" w:type="dxa"/>
          </w:tcPr>
          <w:p w14:paraId="0405D21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837" w:type="dxa"/>
          </w:tcPr>
          <w:p w14:paraId="6E5A3FFB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</w:tr>
      <w:tr w:rsidR="00783FD2" w14:paraId="10639156" w14:textId="77777777" w:rsidTr="00177F0A">
        <w:tc>
          <w:tcPr>
            <w:tcW w:w="1980" w:type="dxa"/>
          </w:tcPr>
          <w:p w14:paraId="42A1B060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Hypothyroidism</w:t>
            </w:r>
          </w:p>
        </w:tc>
        <w:tc>
          <w:tcPr>
            <w:tcW w:w="1701" w:type="dxa"/>
          </w:tcPr>
          <w:p w14:paraId="4FF8260B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7DD865A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1C0F34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1242312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73C22580" w14:textId="77777777" w:rsidTr="00177F0A">
        <w:tc>
          <w:tcPr>
            <w:tcW w:w="1980" w:type="dxa"/>
          </w:tcPr>
          <w:p w14:paraId="56CB5B9E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Hyperadreno-corticism</w:t>
            </w:r>
          </w:p>
        </w:tc>
        <w:tc>
          <w:tcPr>
            <w:tcW w:w="1701" w:type="dxa"/>
          </w:tcPr>
          <w:p w14:paraId="5286B24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1471837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1CD3EE0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19F1FEA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0DFB295C" w14:textId="77777777" w:rsidTr="00177F0A">
        <w:tc>
          <w:tcPr>
            <w:tcW w:w="1980" w:type="dxa"/>
          </w:tcPr>
          <w:p w14:paraId="7A25967C" w14:textId="06A98922" w:rsidR="00783FD2" w:rsidRPr="00177F0A" w:rsidRDefault="00783FD2" w:rsidP="00177F0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 xml:space="preserve">Urogenital (besides </w:t>
            </w:r>
            <w:r w:rsidR="007612F4">
              <w:rPr>
                <w:b/>
                <w:bCs/>
                <w:sz w:val="20"/>
                <w:szCs w:val="20"/>
                <w:lang w:val="en-GB"/>
              </w:rPr>
              <w:t>CKD</w:t>
            </w:r>
            <w:r w:rsidRPr="00177F0A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F0AFDF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4</w:t>
            </w:r>
          </w:p>
        </w:tc>
        <w:tc>
          <w:tcPr>
            <w:tcW w:w="1843" w:type="dxa"/>
          </w:tcPr>
          <w:p w14:paraId="33BDF4BA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701" w:type="dxa"/>
          </w:tcPr>
          <w:p w14:paraId="1962510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837" w:type="dxa"/>
          </w:tcPr>
          <w:p w14:paraId="6BCC0C27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1</w:t>
            </w:r>
          </w:p>
        </w:tc>
      </w:tr>
      <w:tr w:rsidR="00783FD2" w14:paraId="66F19F4C" w14:textId="77777777" w:rsidTr="00177F0A">
        <w:tc>
          <w:tcPr>
            <w:tcW w:w="1980" w:type="dxa"/>
          </w:tcPr>
          <w:p w14:paraId="776E6531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Cryptorchism</w:t>
            </w:r>
          </w:p>
        </w:tc>
        <w:tc>
          <w:tcPr>
            <w:tcW w:w="1701" w:type="dxa"/>
          </w:tcPr>
          <w:p w14:paraId="612D008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167A6BC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1865DC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4AC79D7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7C61FEA8" w14:textId="77777777" w:rsidTr="00177F0A">
        <w:tc>
          <w:tcPr>
            <w:tcW w:w="1980" w:type="dxa"/>
          </w:tcPr>
          <w:p w14:paraId="5E790D1C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Incontinence (female)</w:t>
            </w:r>
          </w:p>
        </w:tc>
        <w:tc>
          <w:tcPr>
            <w:tcW w:w="1701" w:type="dxa"/>
          </w:tcPr>
          <w:p w14:paraId="64F8D797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3973B5B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70E081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605A1EF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0F75DA55" w14:textId="77777777" w:rsidTr="00177F0A">
        <w:tc>
          <w:tcPr>
            <w:tcW w:w="1980" w:type="dxa"/>
          </w:tcPr>
          <w:p w14:paraId="56735D94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Phimosis</w:t>
            </w:r>
          </w:p>
        </w:tc>
        <w:tc>
          <w:tcPr>
            <w:tcW w:w="1701" w:type="dxa"/>
          </w:tcPr>
          <w:p w14:paraId="22D9DBF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AD9885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64FA4F5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5878057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</w:tr>
      <w:tr w:rsidR="00783FD2" w14:paraId="5881D458" w14:textId="77777777" w:rsidTr="00177F0A">
        <w:tc>
          <w:tcPr>
            <w:tcW w:w="1980" w:type="dxa"/>
          </w:tcPr>
          <w:p w14:paraId="3745A248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1701" w:type="dxa"/>
          </w:tcPr>
          <w:p w14:paraId="056F6ED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2</w:t>
            </w:r>
          </w:p>
        </w:tc>
        <w:tc>
          <w:tcPr>
            <w:tcW w:w="1843" w:type="dxa"/>
          </w:tcPr>
          <w:p w14:paraId="1EFCCB6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701" w:type="dxa"/>
          </w:tcPr>
          <w:p w14:paraId="63152F2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1</w:t>
            </w:r>
          </w:p>
        </w:tc>
        <w:tc>
          <w:tcPr>
            <w:tcW w:w="1837" w:type="dxa"/>
          </w:tcPr>
          <w:p w14:paraId="3EBFA09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</w:tr>
      <w:tr w:rsidR="00783FD2" w14:paraId="15DACA30" w14:textId="77777777" w:rsidTr="00177F0A">
        <w:tc>
          <w:tcPr>
            <w:tcW w:w="1980" w:type="dxa"/>
          </w:tcPr>
          <w:p w14:paraId="07BC12FB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Deafness</w:t>
            </w:r>
          </w:p>
        </w:tc>
        <w:tc>
          <w:tcPr>
            <w:tcW w:w="1701" w:type="dxa"/>
          </w:tcPr>
          <w:p w14:paraId="5530E6F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018C1DB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0D1D6A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37" w:type="dxa"/>
          </w:tcPr>
          <w:p w14:paraId="6D23EA27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35DEAD11" w14:textId="77777777" w:rsidTr="00177F0A">
        <w:tc>
          <w:tcPr>
            <w:tcW w:w="1980" w:type="dxa"/>
          </w:tcPr>
          <w:p w14:paraId="058B5C32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Eosinophilic bronchopneu-mopathy</w:t>
            </w:r>
          </w:p>
        </w:tc>
        <w:tc>
          <w:tcPr>
            <w:tcW w:w="1701" w:type="dxa"/>
          </w:tcPr>
          <w:p w14:paraId="4E5CABF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543D758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4D367C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4D40468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6D3B5109" w14:textId="77777777" w:rsidTr="00177F0A">
        <w:tc>
          <w:tcPr>
            <w:tcW w:w="1980" w:type="dxa"/>
          </w:tcPr>
          <w:p w14:paraId="3AA240F7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Laryngeal paralysis</w:t>
            </w:r>
          </w:p>
        </w:tc>
        <w:tc>
          <w:tcPr>
            <w:tcW w:w="1701" w:type="dxa"/>
          </w:tcPr>
          <w:p w14:paraId="7DA30AC2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72E0BC2B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29FBC07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34FD1C8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21012745" w14:textId="77777777" w:rsidTr="00177F0A">
        <w:tc>
          <w:tcPr>
            <w:tcW w:w="1980" w:type="dxa"/>
          </w:tcPr>
          <w:p w14:paraId="17A0ADC0" w14:textId="77777777" w:rsidR="00783FD2" w:rsidRPr="00177F0A" w:rsidRDefault="00783FD2" w:rsidP="00177F0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77F0A">
              <w:rPr>
                <w:b/>
                <w:bCs/>
                <w:sz w:val="20"/>
                <w:szCs w:val="20"/>
                <w:lang w:val="en-GB"/>
              </w:rPr>
              <w:t>Neoplasia</w:t>
            </w:r>
          </w:p>
        </w:tc>
        <w:tc>
          <w:tcPr>
            <w:tcW w:w="1701" w:type="dxa"/>
          </w:tcPr>
          <w:p w14:paraId="0A364C6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843" w:type="dxa"/>
          </w:tcPr>
          <w:p w14:paraId="601D16D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  <w:tc>
          <w:tcPr>
            <w:tcW w:w="1701" w:type="dxa"/>
          </w:tcPr>
          <w:p w14:paraId="5701AAF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1</w:t>
            </w:r>
          </w:p>
        </w:tc>
        <w:tc>
          <w:tcPr>
            <w:tcW w:w="1837" w:type="dxa"/>
          </w:tcPr>
          <w:p w14:paraId="7607B6EA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n = 0</w:t>
            </w:r>
          </w:p>
        </w:tc>
      </w:tr>
      <w:tr w:rsidR="00783FD2" w14:paraId="3C29370E" w14:textId="77777777" w:rsidTr="00177F0A">
        <w:tc>
          <w:tcPr>
            <w:tcW w:w="1980" w:type="dxa"/>
          </w:tcPr>
          <w:p w14:paraId="444C4A13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Splenic</w:t>
            </w:r>
          </w:p>
        </w:tc>
        <w:tc>
          <w:tcPr>
            <w:tcW w:w="1701" w:type="dxa"/>
          </w:tcPr>
          <w:p w14:paraId="3DC283B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</w:tcPr>
          <w:p w14:paraId="6A448C0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2BDB6D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231D754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44EABA5F" w14:textId="77777777" w:rsidTr="00177F0A">
        <w:tc>
          <w:tcPr>
            <w:tcW w:w="1980" w:type="dxa"/>
          </w:tcPr>
          <w:p w14:paraId="1431DD25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Lymphoma</w:t>
            </w:r>
          </w:p>
        </w:tc>
        <w:tc>
          <w:tcPr>
            <w:tcW w:w="1701" w:type="dxa"/>
          </w:tcPr>
          <w:p w14:paraId="57FD8BBD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34E6AD7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098DBD0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37" w:type="dxa"/>
          </w:tcPr>
          <w:p w14:paraId="5335758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1B66D68A" w14:textId="77777777" w:rsidTr="00177F0A">
        <w:tc>
          <w:tcPr>
            <w:tcW w:w="1980" w:type="dxa"/>
          </w:tcPr>
          <w:p w14:paraId="7BFCB1CA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Osteosarcoma</w:t>
            </w:r>
          </w:p>
        </w:tc>
        <w:tc>
          <w:tcPr>
            <w:tcW w:w="1701" w:type="dxa"/>
          </w:tcPr>
          <w:p w14:paraId="283D861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5B4D4BC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F604EE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6CBFF6AA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0099C7F4" w14:textId="77777777" w:rsidTr="00177F0A">
        <w:tc>
          <w:tcPr>
            <w:tcW w:w="1980" w:type="dxa"/>
          </w:tcPr>
          <w:p w14:paraId="53412C7F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Testicular</w:t>
            </w:r>
          </w:p>
        </w:tc>
        <w:tc>
          <w:tcPr>
            <w:tcW w:w="1701" w:type="dxa"/>
          </w:tcPr>
          <w:p w14:paraId="0654DF1A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00FFAF8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BFE9C85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21C79487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5B481596" w14:textId="77777777" w:rsidTr="00177F0A">
        <w:tc>
          <w:tcPr>
            <w:tcW w:w="1980" w:type="dxa"/>
          </w:tcPr>
          <w:p w14:paraId="26988501" w14:textId="77777777" w:rsidR="00783FD2" w:rsidRPr="00177F0A" w:rsidRDefault="00783FD2" w:rsidP="00177F0A">
            <w:pPr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Squamous cell carcinoma</w:t>
            </w:r>
          </w:p>
        </w:tc>
        <w:tc>
          <w:tcPr>
            <w:tcW w:w="1701" w:type="dxa"/>
          </w:tcPr>
          <w:p w14:paraId="4433350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7B8645B0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92C67E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679BB3A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0F55E2EF" w14:textId="77777777" w:rsidTr="00177F0A">
        <w:tc>
          <w:tcPr>
            <w:tcW w:w="1980" w:type="dxa"/>
          </w:tcPr>
          <w:p w14:paraId="7771085C" w14:textId="66C5B31D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Men</w:t>
            </w:r>
            <w:r w:rsidR="001937D9">
              <w:rPr>
                <w:sz w:val="20"/>
                <w:szCs w:val="20"/>
                <w:lang w:val="en-GB"/>
              </w:rPr>
              <w:t>ingioma</w:t>
            </w:r>
          </w:p>
        </w:tc>
        <w:tc>
          <w:tcPr>
            <w:tcW w:w="1701" w:type="dxa"/>
          </w:tcPr>
          <w:p w14:paraId="465AAEB4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1FECFDD8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1D301C3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76F77BD0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333716A1" w14:textId="77777777" w:rsidTr="00177F0A">
        <w:tc>
          <w:tcPr>
            <w:tcW w:w="1980" w:type="dxa"/>
          </w:tcPr>
          <w:p w14:paraId="6CEFB4C7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Mammary</w:t>
            </w:r>
          </w:p>
        </w:tc>
        <w:tc>
          <w:tcPr>
            <w:tcW w:w="1701" w:type="dxa"/>
          </w:tcPr>
          <w:p w14:paraId="42F71AD9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1CCDC7AF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D7237A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41CEBD0B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3FD2" w14:paraId="67DF7FAF" w14:textId="77777777" w:rsidTr="00177F0A">
        <w:tc>
          <w:tcPr>
            <w:tcW w:w="1980" w:type="dxa"/>
          </w:tcPr>
          <w:p w14:paraId="636BEAD7" w14:textId="77777777" w:rsidR="00783FD2" w:rsidRPr="00177F0A" w:rsidRDefault="00783FD2" w:rsidP="00177F0A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01" w:type="dxa"/>
          </w:tcPr>
          <w:p w14:paraId="3E1D1777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77F0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</w:tcPr>
          <w:p w14:paraId="7D1A1681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CDE50BE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27CC68DC" w14:textId="77777777" w:rsidR="00783FD2" w:rsidRPr="00177F0A" w:rsidRDefault="00783FD2" w:rsidP="00177F0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</w:tbl>
    <w:p w14:paraId="4CB1CA52" w14:textId="77777777" w:rsidR="00783FD2" w:rsidRPr="00783FD2" w:rsidRDefault="00783FD2">
      <w:pPr>
        <w:rPr>
          <w:lang w:val="en-US"/>
        </w:rPr>
      </w:pPr>
    </w:p>
    <w:sectPr w:rsidR="00783FD2" w:rsidRPr="00783F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FD2"/>
    <w:rsid w:val="001937D9"/>
    <w:rsid w:val="00721F59"/>
    <w:rsid w:val="00724DCD"/>
    <w:rsid w:val="007612F4"/>
    <w:rsid w:val="00783FD2"/>
    <w:rsid w:val="00834D30"/>
    <w:rsid w:val="00A95A22"/>
    <w:rsid w:val="00C5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39A6C"/>
  <w15:chartTrackingRefBased/>
  <w15:docId w15:val="{838F7082-5030-47DF-A75B-C2195C44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3F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3F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trid Wehner</dc:creator>
  <cp:keywords/>
  <dc:description/>
  <cp:lastModifiedBy>Steffi</cp:lastModifiedBy>
  <cp:revision>7</cp:revision>
  <dcterms:created xsi:type="dcterms:W3CDTF">2021-05-15T08:09:00Z</dcterms:created>
  <dcterms:modified xsi:type="dcterms:W3CDTF">2021-05-22T11:07:00Z</dcterms:modified>
</cp:coreProperties>
</file>